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388" w:rsidRPr="00CB1ED8" w:rsidRDefault="00B5567A" w:rsidP="00877507">
      <w:pPr>
        <w:tabs>
          <w:tab w:val="left" w:pos="3261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1 </w:t>
      </w:r>
      <w:r w:rsidR="00D054AA" w:rsidRPr="00D054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D054AA" w:rsidRPr="00D054AA">
        <w:rPr>
          <w:rFonts w:ascii="Times New Roman" w:hAnsi="Times New Roman"/>
          <w:b/>
          <w:sz w:val="24"/>
        </w:rPr>
        <w:t xml:space="preserve"> </w:t>
      </w:r>
      <w:r w:rsidR="00D054AA" w:rsidRPr="00D054AA">
        <w:rPr>
          <w:rFonts w:ascii="Times New Roman" w:hAnsi="Times New Roman"/>
          <w:sz w:val="24"/>
        </w:rPr>
        <w:t>Primers used for real-time PCR experiments.</w:t>
      </w:r>
    </w:p>
    <w:tbl>
      <w:tblPr>
        <w:tblStyle w:val="a5"/>
        <w:tblW w:w="8853" w:type="dxa"/>
        <w:tblLook w:val="04A0"/>
      </w:tblPr>
      <w:tblGrid>
        <w:gridCol w:w="1809"/>
        <w:gridCol w:w="1134"/>
        <w:gridCol w:w="5910"/>
      </w:tblGrid>
      <w:tr w:rsidR="00D054AA" w:rsidRPr="00D054AA" w:rsidTr="00877507">
        <w:tc>
          <w:tcPr>
            <w:tcW w:w="1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9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8B54FC" w:rsidRPr="0010253C" w:rsidTr="00877507"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yoD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yogenin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HC-I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HC-IIb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trogin-1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MuRF1</w:t>
            </w:r>
          </w:p>
          <w:p w:rsidR="00D63422" w:rsidRDefault="00D63422" w:rsidP="003270A5">
            <w:pPr>
              <w:rPr>
                <w:rFonts w:ascii="Times New Roman" w:hAnsi="Times New Roman"/>
                <w:color w:val="000000"/>
                <w:sz w:val="24"/>
              </w:rPr>
            </w:pPr>
          </w:p>
          <w:p w:rsidR="008B54FC" w:rsidRPr="00D054AA" w:rsidRDefault="0097214E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eclin-1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AGCACTACAGTGGCGACTCAG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AGGCGGTGTCGTAGCCATTC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CTGCCTAAAGTGGAGATCCT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CGCTGTGGGAGTTGCAT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CCAACTATGCTGGAGCTGATGCCC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GTGCGTGGAGCGCAAGTTTGTCATAAG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04627A">
              <w:rPr>
                <w:rFonts w:ascii="Times New Roman" w:hAnsi="Times New Roman"/>
                <w:color w:val="000000"/>
                <w:sz w:val="24"/>
              </w:rPr>
              <w:t>CGAAGGCGGAGCTACGGTC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04627A">
              <w:rPr>
                <w:rFonts w:ascii="Times New Roman" w:hAnsi="Times New Roman"/>
                <w:color w:val="000000"/>
                <w:sz w:val="24"/>
              </w:rPr>
              <w:t>CGGCAGCCACTTGTAGGGG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TCGCAGCCAAGAAGAGAAAGA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GCTATCAGCTCCAACAGCCTT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AACTGCATCTCCATGCTGGTG-3’</w:t>
            </w:r>
          </w:p>
          <w:p w:rsidR="00D63422" w:rsidRDefault="00D63422" w:rsidP="003270A5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GGCGTAGAGGGTGTCAAACTT-3’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97214E">
              <w:rPr>
                <w:rFonts w:ascii="Times New Roman" w:hAnsi="Times New Roman"/>
                <w:sz w:val="24"/>
              </w:rPr>
              <w:t>TGAAATCAATGCTGCCTGGG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8B54FC" w:rsidRPr="0010253C" w:rsidRDefault="008B54FC" w:rsidP="0097214E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97214E">
              <w:rPr>
                <w:rFonts w:ascii="Times New Roman" w:hAnsi="Times New Roman"/>
                <w:sz w:val="24"/>
              </w:rPr>
              <w:t>CCAGAACAGTATAACGGCAACTCC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8B54FC" w:rsidRPr="0010253C" w:rsidTr="00877507"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97214E" w:rsidP="003270A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LC3B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10253C" w:rsidRDefault="008B54FC" w:rsidP="003270A5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790F7E" w:rsidRPr="00790F7E">
              <w:rPr>
                <w:rFonts w:ascii="Times New Roman" w:hAnsi="Times New Roman"/>
                <w:sz w:val="24"/>
              </w:rPr>
              <w:t>CTGGTGAATGGGCACAGCATG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8B54FC" w:rsidRPr="0010253C" w:rsidRDefault="008B54FC" w:rsidP="0097214E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790F7E" w:rsidRPr="00790F7E">
              <w:rPr>
                <w:rFonts w:ascii="Times New Roman" w:hAnsi="Times New Roman"/>
                <w:sz w:val="24"/>
              </w:rPr>
              <w:t>CGTCCGCTGGTAACATCCCTT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8B54FC" w:rsidRPr="00D054AA" w:rsidTr="00877507"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97214E" w:rsidP="003270A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abalapl</w:t>
            </w:r>
            <w:proofErr w:type="spellEnd"/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8B54FC" w:rsidP="003270A5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8B54FC" w:rsidRPr="00D054AA" w:rsidRDefault="008B54FC" w:rsidP="003270A5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B54FC" w:rsidRPr="00D054AA" w:rsidRDefault="008B54FC" w:rsidP="003270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84A60">
              <w:rPr>
                <w:rFonts w:ascii="Times New Roman" w:hAnsi="Times New Roman" w:hint="eastAsia"/>
                <w:color w:val="000000"/>
                <w:sz w:val="24"/>
              </w:rPr>
              <w:t>CATCGTGGAGAAGGCTCCTA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8B54FC" w:rsidRPr="00D054AA" w:rsidRDefault="008B54FC" w:rsidP="00584A60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84A60">
              <w:rPr>
                <w:rFonts w:ascii="Times New Roman" w:hAnsi="Times New Roman" w:hint="eastAsia"/>
                <w:color w:val="000000"/>
                <w:sz w:val="24"/>
              </w:rPr>
              <w:t>ATACAGCTGGCCCATGGTAG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yostatin</w:t>
            </w:r>
          </w:p>
          <w:p w:rsidR="00D63422" w:rsidRDefault="00D63422" w:rsidP="00DE050A">
            <w:pPr>
              <w:rPr>
                <w:rFonts w:ascii="Times New Roman" w:hAnsi="Times New Roman"/>
                <w:sz w:val="24"/>
              </w:rPr>
            </w:pPr>
          </w:p>
          <w:p w:rsidR="00D63422" w:rsidRDefault="0097214E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TGF-β</w:t>
            </w:r>
          </w:p>
          <w:p w:rsidR="00D63422" w:rsidRDefault="00D63422" w:rsidP="00DE050A">
            <w:pPr>
              <w:rPr>
                <w:rFonts w:ascii="Times New Roman" w:hAnsi="Times New Roman"/>
                <w:sz w:val="24"/>
              </w:rPr>
            </w:pPr>
          </w:p>
          <w:p w:rsidR="0097214E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llistatin</w:t>
            </w:r>
          </w:p>
          <w:p w:rsidR="0097214E" w:rsidRDefault="0097214E" w:rsidP="00DE050A">
            <w:pPr>
              <w:rPr>
                <w:rFonts w:ascii="Times New Roman" w:hAnsi="Times New Roman"/>
                <w:sz w:val="24"/>
              </w:rPr>
            </w:pPr>
          </w:p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ndc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  <w:p w:rsidR="0097214E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97214E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E50FBC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E67785">
              <w:rPr>
                <w:rFonts w:ascii="Times New Roman" w:hAnsi="Times New Roman"/>
                <w:color w:val="000000"/>
                <w:sz w:val="24"/>
              </w:rPr>
              <w:t>CTGTAACCTTCCCAGGACCA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D63422" w:rsidRDefault="00E50FBC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E67785">
              <w:rPr>
                <w:rFonts w:ascii="Times New Roman" w:hAnsi="Times New Roman"/>
                <w:color w:val="000000"/>
                <w:sz w:val="24"/>
              </w:rPr>
              <w:t>TCTTTTGGGTGCGATAATCC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D63422" w:rsidRDefault="00E50FBC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3F0BC6">
              <w:rPr>
                <w:rFonts w:ascii="Times New Roman" w:hAnsi="Times New Roman"/>
                <w:sz w:val="24"/>
                <w:shd w:val="clear" w:color="auto" w:fill="FFFFFF"/>
              </w:rPr>
              <w:t>GCAACAATTCCTGGCGTTACC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D63422" w:rsidRDefault="00E50FBC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97214E" w:rsidRPr="003F0BC6">
              <w:rPr>
                <w:rFonts w:ascii="Times New Roman" w:hAnsi="Times New Roman"/>
                <w:sz w:val="24"/>
                <w:shd w:val="clear" w:color="auto" w:fill="FFFFFF"/>
              </w:rPr>
              <w:t>CGCTGAATCGAAAGCCCTGTA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  <w:p w:rsidR="0097214E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AGAGGAAATGTCTGCTTCCG-3’</w:t>
            </w:r>
          </w:p>
          <w:p w:rsidR="0097214E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CACCTCTCTTCAGTCTCCTG-3’</w:t>
            </w:r>
          </w:p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054AA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CATTGTTGTGGTCCTCTT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054AA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CTCGTTGTCCTTGATGAT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GF-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97214E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97214E"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CAAGCCCACAGGCTATGGC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97214E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2C7E10" w:rsidP="0097214E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97214E"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TCTGAGTCTTGGGCATGTCAG</w:t>
            </w:r>
            <w:r w:rsidR="0097214E" w:rsidRPr="00E67785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GF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2C7E10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C90528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GCGACCCACACGTCAAACTA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E67785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CCGTCCATCTTCCTTCATAGC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L-6</w:t>
            </w:r>
          </w:p>
          <w:p w:rsidR="00D63422" w:rsidRDefault="00D63422" w:rsidP="00DE050A">
            <w:pPr>
              <w:rPr>
                <w:rFonts w:ascii="Times New Roman" w:hAnsi="Times New Roman"/>
                <w:sz w:val="24"/>
              </w:rPr>
            </w:pPr>
          </w:p>
          <w:p w:rsidR="00D63422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steoglycin</w:t>
            </w:r>
          </w:p>
          <w:p w:rsidR="00D63422" w:rsidRDefault="00D63422" w:rsidP="00DE050A">
            <w:pPr>
              <w:rPr>
                <w:rFonts w:ascii="Times New Roman" w:hAnsi="Times New Roman"/>
                <w:sz w:val="24"/>
              </w:rPr>
            </w:pPr>
          </w:p>
          <w:p w:rsidR="002C7E10" w:rsidRPr="00D054AA" w:rsidRDefault="0097214E" w:rsidP="00DE05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OLFM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lastRenderedPageBreak/>
              <w:t>Forward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2C7E10" w:rsidRPr="00C90528" w:rsidRDefault="0097214E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lastRenderedPageBreak/>
              <w:t>Forward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3F0BC6">
              <w:rPr>
                <w:rFonts w:ascii="Times New Roman" w:hAnsi="Times New Roman"/>
                <w:sz w:val="24"/>
              </w:rPr>
              <w:lastRenderedPageBreak/>
              <w:t>5’-</w:t>
            </w:r>
            <w:r w:rsidR="0097214E" w:rsidRPr="00D054AA">
              <w:rPr>
                <w:rFonts w:ascii="Times New Roman" w:hAnsi="Times New Roman"/>
                <w:color w:val="000000"/>
                <w:sz w:val="24"/>
              </w:rPr>
              <w:t>GTTCTCTGGGAAATCGTGGA</w:t>
            </w:r>
            <w:r w:rsidRPr="003F0BC6">
              <w:rPr>
                <w:rFonts w:ascii="Times New Roman" w:hAnsi="Times New Roman"/>
                <w:sz w:val="24"/>
              </w:rPr>
              <w:t>-3’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3F0BC6">
              <w:rPr>
                <w:rFonts w:ascii="Times New Roman" w:hAnsi="Times New Roman"/>
                <w:sz w:val="24"/>
              </w:rPr>
              <w:t>5’-</w:t>
            </w:r>
            <w:r w:rsidR="0097214E" w:rsidRPr="00D054AA">
              <w:rPr>
                <w:rFonts w:ascii="Times New Roman" w:hAnsi="Times New Roman"/>
                <w:color w:val="000000"/>
                <w:sz w:val="24"/>
              </w:rPr>
              <w:t>GGAAATTCGGGGTAGGAAGGA</w:t>
            </w:r>
            <w:r w:rsidRPr="003F0BC6">
              <w:rPr>
                <w:rFonts w:ascii="Times New Roman" w:hAnsi="Times New Roman"/>
                <w:sz w:val="24"/>
              </w:rPr>
              <w:t>-3’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97214E" w:rsidRPr="00FF2CDE">
              <w:rPr>
                <w:rFonts w:ascii="Times New Roman" w:hAnsi="Times New Roman"/>
                <w:color w:val="000000"/>
                <w:sz w:val="24"/>
              </w:rPr>
              <w:t>AATGATGAAATGCCCACATGC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3422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97214E" w:rsidRPr="00FF2CDE">
              <w:rPr>
                <w:rFonts w:ascii="Times New Roman" w:hAnsi="Times New Roman"/>
                <w:color w:val="000000"/>
                <w:sz w:val="24"/>
              </w:rPr>
              <w:t>TTTGGCAATGGTGGTACAG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2C7E10" w:rsidRPr="00C90528" w:rsidRDefault="002C7E10" w:rsidP="0097214E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lastRenderedPageBreak/>
              <w:t>5’-</w:t>
            </w:r>
            <w:r w:rsidR="0097214E" w:rsidRPr="0097214E">
              <w:rPr>
                <w:rFonts w:ascii="Times New Roman" w:hAnsi="Times New Roman"/>
                <w:color w:val="000000"/>
                <w:sz w:val="24"/>
              </w:rPr>
              <w:t>CAGACATCGACCTCATGGTG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2C7E10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2C7E10" w:rsidP="00DE050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D054AA" w:rsidRDefault="0097214E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C7E10" w:rsidRPr="002B6B1C" w:rsidRDefault="002C7E10" w:rsidP="0097214E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97214E" w:rsidRPr="0097214E">
              <w:rPr>
                <w:rFonts w:ascii="Times New Roman" w:hAnsi="Times New Roman"/>
                <w:color w:val="000000"/>
                <w:sz w:val="24"/>
              </w:rPr>
              <w:t>AGGCATAGTGGACCTTGGTG</w:t>
            </w:r>
            <w:r w:rsidRPr="00E67785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63422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 w:rsidP="0004627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18S rRN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10253C" w:rsidRDefault="00D6342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C90528" w:rsidRDefault="00D63422" w:rsidP="00DE050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CGGCTACCACATCCAAGGAA-3’</w:t>
            </w:r>
          </w:p>
        </w:tc>
      </w:tr>
      <w:tr w:rsidR="00D63422" w:rsidRPr="0010253C" w:rsidTr="00877507">
        <w:trPr>
          <w:trHeight w:val="70"/>
        </w:trPr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10253C" w:rsidRDefault="00D6342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9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63422" w:rsidRPr="00D054AA" w:rsidRDefault="00D63422" w:rsidP="00DE050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GCTGGAATTACCGCGGCT-3’</w:t>
            </w:r>
          </w:p>
        </w:tc>
      </w:tr>
    </w:tbl>
    <w:p w:rsidR="00D054AA" w:rsidRPr="00D054AA" w:rsidRDefault="00D054AA" w:rsidP="00D054AA">
      <w:pPr>
        <w:rPr>
          <w:rFonts w:ascii="Times New Roman" w:hAnsi="Times New Roman"/>
          <w:color w:val="000000"/>
          <w:sz w:val="24"/>
        </w:rPr>
      </w:pPr>
    </w:p>
    <w:p w:rsidR="002C7E10" w:rsidRPr="00D054AA" w:rsidRDefault="00E50FBC" w:rsidP="002C7E1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MHC, myosin heavy chain; </w:t>
      </w:r>
      <w:r w:rsidR="002C7E10" w:rsidRPr="00D054AA">
        <w:rPr>
          <w:rFonts w:ascii="Times New Roman" w:hAnsi="Times New Roman"/>
          <w:sz w:val="24"/>
        </w:rPr>
        <w:t>F</w:t>
      </w:r>
      <w:r w:rsidR="002C7E10">
        <w:rPr>
          <w:rFonts w:ascii="Times New Roman" w:hAnsi="Times New Roman" w:hint="eastAsia"/>
          <w:sz w:val="24"/>
        </w:rPr>
        <w:t>ndc</w:t>
      </w:r>
      <w:r w:rsidR="002C7E10" w:rsidRPr="00D054AA">
        <w:rPr>
          <w:rFonts w:ascii="Times New Roman" w:hAnsi="Times New Roman"/>
          <w:sz w:val="24"/>
        </w:rPr>
        <w:t>5, fibronectin type III domain-containing 5; IGF-1, insulin-like growth factor-1; FGF2, fibroblast growth factor 2; TGF-β, transforming growth factor-</w:t>
      </w:r>
      <w:r w:rsidR="002C7E10" w:rsidRPr="00D054AA">
        <w:rPr>
          <w:rFonts w:ascii="Times New Roman" w:hAnsi="Times New Roman"/>
          <w:kern w:val="0"/>
          <w:sz w:val="24"/>
        </w:rPr>
        <w:t>β; IL-6, interleukin-6</w:t>
      </w:r>
      <w:r w:rsidR="00790F7E">
        <w:rPr>
          <w:rFonts w:ascii="Times New Roman" w:hAnsi="Times New Roman" w:hint="eastAsia"/>
          <w:kern w:val="0"/>
          <w:sz w:val="24"/>
        </w:rPr>
        <w:t xml:space="preserve">; OLFM1, </w:t>
      </w:r>
      <w:r w:rsidR="00790F7E" w:rsidRPr="00790F7E">
        <w:rPr>
          <w:rFonts w:ascii="Times New Roman" w:hAnsi="Times New Roman"/>
          <w:kern w:val="0"/>
          <w:sz w:val="24"/>
        </w:rPr>
        <w:t>Olfactomedin 1</w:t>
      </w:r>
      <w:r w:rsidR="000D2B12">
        <w:rPr>
          <w:rFonts w:ascii="Times New Roman" w:hAnsi="Times New Roman" w:hint="eastAsia"/>
          <w:sz w:val="24"/>
        </w:rPr>
        <w:t>.</w:t>
      </w:r>
    </w:p>
    <w:p w:rsidR="00D054AA" w:rsidRPr="002C7E10" w:rsidRDefault="00D054AA" w:rsidP="002C7E10">
      <w:pPr>
        <w:rPr>
          <w:rFonts w:ascii="Times New Roman" w:hAnsi="Times New Roman"/>
          <w:sz w:val="24"/>
        </w:rPr>
      </w:pPr>
    </w:p>
    <w:sectPr w:rsidR="00D054AA" w:rsidRPr="002C7E10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289C" w:rsidRDefault="00EF289C" w:rsidP="002E6016">
      <w:r>
        <w:separator/>
      </w:r>
    </w:p>
  </w:endnote>
  <w:endnote w:type="continuationSeparator" w:id="0">
    <w:p w:rsidR="00EF289C" w:rsidRDefault="00EF289C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289C" w:rsidRDefault="00EF289C" w:rsidP="002E6016">
      <w:r>
        <w:separator/>
      </w:r>
    </w:p>
  </w:footnote>
  <w:footnote w:type="continuationSeparator" w:id="0">
    <w:p w:rsidR="00EF289C" w:rsidRDefault="00EF289C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870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0482F"/>
    <w:rsid w:val="0004627A"/>
    <w:rsid w:val="00085345"/>
    <w:rsid w:val="000B2013"/>
    <w:rsid w:val="000B7DF3"/>
    <w:rsid w:val="000D1911"/>
    <w:rsid w:val="000D2B12"/>
    <w:rsid w:val="000E75C5"/>
    <w:rsid w:val="0010253C"/>
    <w:rsid w:val="00111C88"/>
    <w:rsid w:val="0011541F"/>
    <w:rsid w:val="0012206A"/>
    <w:rsid w:val="00133185"/>
    <w:rsid w:val="0016166D"/>
    <w:rsid w:val="001C45A1"/>
    <w:rsid w:val="0023336E"/>
    <w:rsid w:val="00276D20"/>
    <w:rsid w:val="00283163"/>
    <w:rsid w:val="002A11B5"/>
    <w:rsid w:val="002A6F9B"/>
    <w:rsid w:val="002B6B1C"/>
    <w:rsid w:val="002C7E10"/>
    <w:rsid w:val="002D0DC2"/>
    <w:rsid w:val="002E6016"/>
    <w:rsid w:val="003123F3"/>
    <w:rsid w:val="00355531"/>
    <w:rsid w:val="0039592D"/>
    <w:rsid w:val="003C5B8B"/>
    <w:rsid w:val="003C68BE"/>
    <w:rsid w:val="003D282D"/>
    <w:rsid w:val="003F08E1"/>
    <w:rsid w:val="0044670A"/>
    <w:rsid w:val="004A689C"/>
    <w:rsid w:val="004B1248"/>
    <w:rsid w:val="004D4233"/>
    <w:rsid w:val="00564D44"/>
    <w:rsid w:val="00584A60"/>
    <w:rsid w:val="00620210"/>
    <w:rsid w:val="00623BDA"/>
    <w:rsid w:val="00686A63"/>
    <w:rsid w:val="00696652"/>
    <w:rsid w:val="006C494F"/>
    <w:rsid w:val="006D5FC5"/>
    <w:rsid w:val="006F305B"/>
    <w:rsid w:val="00703B31"/>
    <w:rsid w:val="007260B0"/>
    <w:rsid w:val="007470AC"/>
    <w:rsid w:val="007649FD"/>
    <w:rsid w:val="00770397"/>
    <w:rsid w:val="00782C54"/>
    <w:rsid w:val="00790F7E"/>
    <w:rsid w:val="007C638B"/>
    <w:rsid w:val="007D5472"/>
    <w:rsid w:val="008728AD"/>
    <w:rsid w:val="00877507"/>
    <w:rsid w:val="00891672"/>
    <w:rsid w:val="008A0A31"/>
    <w:rsid w:val="008B03FD"/>
    <w:rsid w:val="008B54FC"/>
    <w:rsid w:val="008D6121"/>
    <w:rsid w:val="00912BEF"/>
    <w:rsid w:val="00924A5D"/>
    <w:rsid w:val="00926C18"/>
    <w:rsid w:val="009524A9"/>
    <w:rsid w:val="00962296"/>
    <w:rsid w:val="0097214E"/>
    <w:rsid w:val="009F2DFE"/>
    <w:rsid w:val="00A17BE6"/>
    <w:rsid w:val="00A822C1"/>
    <w:rsid w:val="00A94AA6"/>
    <w:rsid w:val="00AB63E7"/>
    <w:rsid w:val="00B279B3"/>
    <w:rsid w:val="00B5567A"/>
    <w:rsid w:val="00B73988"/>
    <w:rsid w:val="00BC3856"/>
    <w:rsid w:val="00BF5F1E"/>
    <w:rsid w:val="00C04529"/>
    <w:rsid w:val="00C16517"/>
    <w:rsid w:val="00C26558"/>
    <w:rsid w:val="00C35A4F"/>
    <w:rsid w:val="00C44388"/>
    <w:rsid w:val="00C510C6"/>
    <w:rsid w:val="00C66351"/>
    <w:rsid w:val="00C90528"/>
    <w:rsid w:val="00C9530F"/>
    <w:rsid w:val="00CB1ED8"/>
    <w:rsid w:val="00CF04EC"/>
    <w:rsid w:val="00D054AA"/>
    <w:rsid w:val="00D442FC"/>
    <w:rsid w:val="00D4466D"/>
    <w:rsid w:val="00D63422"/>
    <w:rsid w:val="00D64888"/>
    <w:rsid w:val="00D75065"/>
    <w:rsid w:val="00DB3AA7"/>
    <w:rsid w:val="00DC142A"/>
    <w:rsid w:val="00DC54FB"/>
    <w:rsid w:val="00DC6D00"/>
    <w:rsid w:val="00DE6E04"/>
    <w:rsid w:val="00E12240"/>
    <w:rsid w:val="00E27A52"/>
    <w:rsid w:val="00E340A8"/>
    <w:rsid w:val="00E50FBC"/>
    <w:rsid w:val="00EA36C6"/>
    <w:rsid w:val="00ED275D"/>
    <w:rsid w:val="00EE2668"/>
    <w:rsid w:val="00EE334A"/>
    <w:rsid w:val="00EF289C"/>
    <w:rsid w:val="00F13AC2"/>
    <w:rsid w:val="00F64A4D"/>
    <w:rsid w:val="00F77B5C"/>
    <w:rsid w:val="00FC376A"/>
    <w:rsid w:val="00FF2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2</cp:revision>
  <dcterms:created xsi:type="dcterms:W3CDTF">2023-02-27T10:16:00Z</dcterms:created>
  <dcterms:modified xsi:type="dcterms:W3CDTF">2023-02-27T10:16:00Z</dcterms:modified>
</cp:coreProperties>
</file>